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96FAA7" w14:textId="1AC42E08" w:rsidR="00990ABC" w:rsidRDefault="00990ABC" w:rsidP="009E3933">
      <w:pPr>
        <w:spacing w:line="480" w:lineRule="auto"/>
        <w:jc w:val="center"/>
        <w:rPr>
          <w:rFonts w:ascii="Arial" w:hAnsi="Arial" w:cs="Arial"/>
          <w:b/>
          <w:highlight w:val="yellow"/>
          <w:lang w:eastAsia="ko-KR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1345E736" wp14:editId="569888CB">
            <wp:extent cx="5750560" cy="2631440"/>
            <wp:effectExtent l="0" t="0" r="0" b="10160"/>
            <wp:docPr id="4" name="Picture 4" descr="FREEAGENT D:Manuscripts:Manuscript 2015 (5-12):MasR manuscript:PLoS ONE submission:Revision:Figures (revision):Figure B in S1 File.jp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REEAGENT D:Manuscripts:Manuscript 2015 (5-12):MasR manuscript:PLoS ONE submission:Revision:Figures (revision):Figure B in S1 File.jpg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263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29C52" w14:textId="55ED11C1" w:rsidR="005E11F9" w:rsidRPr="00393FB7" w:rsidRDefault="00E073DB" w:rsidP="005E11F9">
      <w:pPr>
        <w:spacing w:line="480" w:lineRule="auto"/>
        <w:jc w:val="both"/>
        <w:rPr>
          <w:rFonts w:ascii="Arial" w:hAnsi="Arial" w:cs="Arial"/>
          <w:lang w:eastAsia="ko-KR"/>
        </w:rPr>
      </w:pPr>
      <w:r>
        <w:rPr>
          <w:rFonts w:ascii="Arial" w:hAnsi="Arial" w:cs="Arial"/>
          <w:b/>
          <w:lang w:eastAsia="ko-KR"/>
        </w:rPr>
        <w:t>S2</w:t>
      </w:r>
      <w:bookmarkStart w:id="0" w:name="_GoBack"/>
      <w:bookmarkEnd w:id="0"/>
      <w:r w:rsidR="00360943">
        <w:rPr>
          <w:rFonts w:ascii="Arial" w:hAnsi="Arial" w:cs="Arial"/>
          <w:b/>
          <w:lang w:eastAsia="ko-KR"/>
        </w:rPr>
        <w:t xml:space="preserve"> Fig</w:t>
      </w:r>
      <w:r w:rsidR="005E11F9" w:rsidRPr="00393FB7">
        <w:rPr>
          <w:rFonts w:ascii="Arial" w:hAnsi="Arial" w:cs="Arial"/>
          <w:b/>
          <w:lang w:eastAsia="ko-KR"/>
        </w:rPr>
        <w:t>: Regional cerebral blood flow and neurological function.</w:t>
      </w:r>
      <w:r w:rsidR="005E11F9" w:rsidRPr="00393FB7">
        <w:rPr>
          <w:rFonts w:ascii="Arial" w:hAnsi="Arial" w:cs="Arial"/>
          <w:lang w:eastAsia="ko-KR"/>
        </w:rPr>
        <w:t xml:space="preserve"> Regional cerebral blood flow was recorded during and after 60 min MCAo with reperfusion. Data for (A) regional cerebral blood flow (n=6), (B) neurological deficit (vehicle, AVE0991 (10 mg/kg); n=6) and (C) hanging wire (vehicle, AVE0991 (10 mg/kg); n=6) at 24 h post-MCAo. Data (A) and (C) are presented as mean ± S.E.M. Lines in (B) indicate median scores. </w:t>
      </w:r>
    </w:p>
    <w:sectPr w:rsidR="005E11F9" w:rsidRPr="00393FB7" w:rsidSect="005679EE">
      <w:footerReference w:type="even" r:id="rId9"/>
      <w:footerReference w:type="default" r:id="rId10"/>
      <w:pgSz w:w="11899" w:h="16838"/>
      <w:pgMar w:top="1440" w:right="1418" w:bottom="1440" w:left="1418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A9F5DF" w14:textId="77777777" w:rsidR="00990ABC" w:rsidRDefault="00990ABC" w:rsidP="00C61C3E">
      <w:pPr>
        <w:spacing w:after="0" w:line="240" w:lineRule="auto"/>
      </w:pPr>
      <w:r>
        <w:separator/>
      </w:r>
    </w:p>
  </w:endnote>
  <w:endnote w:type="continuationSeparator" w:id="0">
    <w:p w14:paraId="18E0E8DC" w14:textId="77777777" w:rsidR="00990ABC" w:rsidRDefault="00990ABC" w:rsidP="00C61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962E5E" w14:textId="77777777" w:rsidR="00990ABC" w:rsidRDefault="00990ABC" w:rsidP="00C61C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16FA89" w14:textId="77777777" w:rsidR="00990ABC" w:rsidRDefault="00990ABC" w:rsidP="00C61C3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242F73" w14:textId="77777777" w:rsidR="00990ABC" w:rsidRDefault="00990ABC" w:rsidP="00C61C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073D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004A03" w14:textId="77777777" w:rsidR="00990ABC" w:rsidRDefault="00990ABC" w:rsidP="00C61C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6B2593" w14:textId="77777777" w:rsidR="00990ABC" w:rsidRDefault="00990ABC" w:rsidP="00C61C3E">
      <w:pPr>
        <w:spacing w:after="0" w:line="240" w:lineRule="auto"/>
      </w:pPr>
      <w:r>
        <w:separator/>
      </w:r>
    </w:p>
  </w:footnote>
  <w:footnote w:type="continuationSeparator" w:id="0">
    <w:p w14:paraId="05AB9E43" w14:textId="77777777" w:rsidR="00990ABC" w:rsidRDefault="00990ABC" w:rsidP="00C61C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082"/>
    <w:rsid w:val="001313A4"/>
    <w:rsid w:val="00360943"/>
    <w:rsid w:val="00393FB7"/>
    <w:rsid w:val="003B3820"/>
    <w:rsid w:val="003F0D5E"/>
    <w:rsid w:val="00497672"/>
    <w:rsid w:val="00510045"/>
    <w:rsid w:val="005679EE"/>
    <w:rsid w:val="005E11F9"/>
    <w:rsid w:val="00625F31"/>
    <w:rsid w:val="00667082"/>
    <w:rsid w:val="00675BB8"/>
    <w:rsid w:val="0068411E"/>
    <w:rsid w:val="00857BEE"/>
    <w:rsid w:val="00990ABC"/>
    <w:rsid w:val="009E3933"/>
    <w:rsid w:val="00AF1837"/>
    <w:rsid w:val="00C61C3E"/>
    <w:rsid w:val="00D5182A"/>
    <w:rsid w:val="00D54847"/>
    <w:rsid w:val="00E073DB"/>
    <w:rsid w:val="00EA7E68"/>
    <w:rsid w:val="00F66469"/>
    <w:rsid w:val="00F96A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B51D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08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708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61C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C3E"/>
    <w:rPr>
      <w:rFonts w:ascii="Calibri" w:eastAsia="Calibri" w:hAnsi="Calibri" w:cs="Times New Roman"/>
      <w:sz w:val="22"/>
      <w:szCs w:val="22"/>
      <w:lang w:val="en-A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61C3E"/>
  </w:style>
  <w:style w:type="paragraph" w:styleId="BalloonText">
    <w:name w:val="Balloon Text"/>
    <w:basedOn w:val="Normal"/>
    <w:link w:val="BalloonTextChar"/>
    <w:uiPriority w:val="99"/>
    <w:semiHidden/>
    <w:unhideWhenUsed/>
    <w:rsid w:val="006841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11E"/>
    <w:rPr>
      <w:rFonts w:ascii="Lucida Grande" w:eastAsia="Calibri" w:hAnsi="Lucida Grande" w:cs="Lucida Grande"/>
      <w:sz w:val="18"/>
      <w:szCs w:val="18"/>
      <w:lang w:val="en-AU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679E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08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708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61C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C3E"/>
    <w:rPr>
      <w:rFonts w:ascii="Calibri" w:eastAsia="Calibri" w:hAnsi="Calibri" w:cs="Times New Roman"/>
      <w:sz w:val="22"/>
      <w:szCs w:val="22"/>
      <w:lang w:val="en-A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61C3E"/>
  </w:style>
  <w:style w:type="paragraph" w:styleId="BalloonText">
    <w:name w:val="Balloon Text"/>
    <w:basedOn w:val="Normal"/>
    <w:link w:val="BalloonTextChar"/>
    <w:uiPriority w:val="99"/>
    <w:semiHidden/>
    <w:unhideWhenUsed/>
    <w:rsid w:val="006841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11E"/>
    <w:rPr>
      <w:rFonts w:ascii="Lucida Grande" w:eastAsia="Calibri" w:hAnsi="Lucida Grande" w:cs="Lucida Grande"/>
      <w:sz w:val="18"/>
      <w:szCs w:val="18"/>
      <w:lang w:val="en-AU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67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36A192-2E26-394E-AEBD-E3CA706E3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Macintosh Word</Application>
  <DocSecurity>0</DocSecurity>
  <Lines>3</Lines>
  <Paragraphs>1</Paragraphs>
  <ScaleCrop>false</ScaleCrop>
  <Company>Monash University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obey</dc:creator>
  <cp:keywords/>
  <dc:description/>
  <cp:lastModifiedBy>Chris Sobey</cp:lastModifiedBy>
  <cp:revision>5</cp:revision>
  <dcterms:created xsi:type="dcterms:W3CDTF">2015-09-25T00:27:00Z</dcterms:created>
  <dcterms:modified xsi:type="dcterms:W3CDTF">2015-09-25T00:37:00Z</dcterms:modified>
</cp:coreProperties>
</file>